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0B506" w14:textId="27F1AE5D" w:rsidR="00F53E7B" w:rsidRPr="00F53E7B" w:rsidRDefault="00E67ED2" w:rsidP="00F53E7B">
      <w:pPr>
        <w:widowControl/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</w:pPr>
      <w:r w:rsidRPr="00F53E7B">
        <w:rPr>
          <w:rFonts w:ascii="Times New Roman" w:eastAsia="Yu Gothic" w:hAnsi="Times New Roman" w:cs="Times New Roman"/>
          <w:b/>
          <w:bCs/>
          <w:color w:val="000000"/>
          <w:kern w:val="0"/>
          <w:sz w:val="24"/>
          <w14:ligatures w14:val="none"/>
        </w:rPr>
        <w:t>Supplementary Table 1</w:t>
      </w:r>
      <w:r w:rsidRPr="00F53E7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. </w:t>
      </w:r>
      <w:r w:rsidR="002F5E33" w:rsidRPr="002F5E33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Subtype analysis of </w:t>
      </w:r>
      <w:r>
        <w:rPr>
          <w:rFonts w:ascii="Times New Roman" w:eastAsia="Yu Gothic" w:hAnsi="Times New Roman" w:cs="Times New Roman"/>
          <w:color w:val="000000"/>
          <w:kern w:val="0"/>
          <w:sz w:val="24"/>
        </w:rPr>
        <w:t xml:space="preserve">demographic and clinical characteristics </w:t>
      </w:r>
      <w:r w:rsidR="002F5E33" w:rsidRPr="002F5E33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in patients</w:t>
      </w:r>
      <w:r>
        <w:rPr>
          <w:rFonts w:ascii="Times New Roman" w:eastAsia="Yu Gothic" w:hAnsi="Times New Roman" w:cs="Times New Roman"/>
          <w:color w:val="000000"/>
          <w:kern w:val="0"/>
          <w:sz w:val="24"/>
        </w:rPr>
        <w:t xml:space="preserve"> with MSA with and without aspiration</w:t>
      </w:r>
      <w:r w:rsidR="003C3C2B">
        <w:rPr>
          <w:rFonts w:ascii="Times New Roman" w:eastAsia="Yu Gothic" w:hAnsi="Times New Roman" w:cs="Times New Roman"/>
          <w:color w:val="000000"/>
          <w:kern w:val="0"/>
          <w:sz w:val="24"/>
        </w:rPr>
        <w:t xml:space="preserve"> on VF</w:t>
      </w:r>
    </w:p>
    <w:p w14:paraId="70ED9014" w14:textId="77777777" w:rsidR="00C80A27" w:rsidRPr="00F53E7B" w:rsidRDefault="00C80A27" w:rsidP="00F53E7B">
      <w:pPr>
        <w:rPr>
          <w:rFonts w:ascii="Times New Roman" w:hAnsi="Times New Roman" w:cs="Times New Roman"/>
        </w:rPr>
      </w:pPr>
    </w:p>
    <w:tbl>
      <w:tblPr>
        <w:tblW w:w="146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60"/>
        <w:gridCol w:w="1860"/>
        <w:gridCol w:w="1840"/>
        <w:gridCol w:w="1480"/>
        <w:gridCol w:w="1220"/>
        <w:gridCol w:w="204"/>
        <w:gridCol w:w="1860"/>
        <w:gridCol w:w="1840"/>
        <w:gridCol w:w="1480"/>
        <w:gridCol w:w="1240"/>
      </w:tblGrid>
      <w:tr w:rsidR="00B52635" w:rsidRPr="00DC6552" w14:paraId="25F8EB08" w14:textId="77777777" w:rsidTr="00F53E7B">
        <w:trPr>
          <w:trHeight w:val="36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347E" w14:textId="77777777" w:rsidR="00F53E7B" w:rsidRPr="00DC6552" w:rsidRDefault="00F53E7B" w:rsidP="00F53E7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3AEE6" w14:textId="77777777" w:rsidR="00F53E7B" w:rsidRPr="00DC6552" w:rsidRDefault="00E67ED2" w:rsidP="00F53E7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C655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SA-C</w:t>
            </w:r>
            <w:r w:rsidRPr="00DC655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n=63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8153" w14:textId="77777777" w:rsidR="00F53E7B" w:rsidRPr="00DC6552" w:rsidRDefault="00F53E7B" w:rsidP="00F53E7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329D7" w14:textId="77777777" w:rsidR="00F53E7B" w:rsidRPr="00DC6552" w:rsidRDefault="00E67ED2" w:rsidP="00F53E7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C655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SA-P</w:t>
            </w:r>
            <w:r w:rsidRPr="00DC655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n=42)</w:t>
            </w:r>
          </w:p>
        </w:tc>
      </w:tr>
      <w:tr w:rsidR="00B52635" w:rsidRPr="00DC6552" w14:paraId="135B0F92" w14:textId="77777777" w:rsidTr="00F53E7B">
        <w:trPr>
          <w:trHeight w:val="72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D6826" w14:textId="77777777" w:rsidR="00F53E7B" w:rsidRPr="00DC6552" w:rsidRDefault="00F53E7B" w:rsidP="00F53E7B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715643" w14:textId="77777777" w:rsidR="00F53E7B" w:rsidRPr="00DC6552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C655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spiration</w:t>
            </w:r>
            <w:r w:rsidRPr="00DC655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DC655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n=1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074E16" w14:textId="77777777" w:rsidR="00F53E7B" w:rsidRPr="00DC6552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C655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n-aspiration</w:t>
            </w:r>
            <w:r w:rsidRPr="00DC655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DC655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n=47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4B84AC" w14:textId="77777777" w:rsidR="00F53E7B" w:rsidRPr="00DC6552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C6552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-</w:t>
            </w:r>
            <w:r w:rsidRPr="00DC655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lue</w:t>
            </w:r>
            <w:r w:rsidRPr="00DC655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(uncorrected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2D9CCB" w14:textId="77777777" w:rsidR="00F53E7B" w:rsidRPr="00DC6552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C6552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DC655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value</w:t>
            </w:r>
            <w:r w:rsidRPr="00DC655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(corrected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E4D736" w14:textId="77777777" w:rsidR="00F53E7B" w:rsidRPr="00DC6552" w:rsidRDefault="00F53E7B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2106AF" w14:textId="77777777" w:rsidR="00F53E7B" w:rsidRPr="00DC6552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C655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spiration</w:t>
            </w:r>
            <w:r w:rsidRPr="00DC655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DC655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n=1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0A6022" w14:textId="77777777" w:rsidR="00F53E7B" w:rsidRPr="00DC6552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C655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n-aspiration</w:t>
            </w:r>
            <w:r w:rsidRPr="00DC655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DC655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n=30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16DC3B" w14:textId="77777777" w:rsidR="00F53E7B" w:rsidRPr="00DC6552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C6552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-</w:t>
            </w:r>
            <w:r w:rsidRPr="00DC655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lue</w:t>
            </w:r>
            <w:r w:rsidRPr="00DC655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(uncorrected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0BA239" w14:textId="77777777" w:rsidR="00F53E7B" w:rsidRPr="00DC6552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C6552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DC655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value</w:t>
            </w:r>
            <w:r w:rsidRPr="00DC655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(corrected)</w:t>
            </w:r>
          </w:p>
        </w:tc>
      </w:tr>
      <w:tr w:rsidR="00B52635" w:rsidRPr="003C3C2B" w14:paraId="374AA4FB" w14:textId="77777777" w:rsidTr="00F53E7B">
        <w:trPr>
          <w:trHeight w:val="36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039F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, year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C25B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.0 (60.3–71.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DD80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1.0 (57.0–66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3311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10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FC86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800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895B" w14:textId="77777777" w:rsidR="00F53E7B" w:rsidRPr="003C3C2B" w:rsidRDefault="00F53E7B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3875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.0 (56.5–73.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B686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.0 (59.5–72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FA3D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43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BB8B" w14:textId="5FF4F770" w:rsidR="00F53E7B" w:rsidRPr="003C3C2B" w:rsidRDefault="001C2E7D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</w:t>
            </w:r>
            <w:r w:rsidR="00E67ED2"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B52635" w:rsidRPr="003C3C2B" w14:paraId="4C414CF2" w14:textId="77777777" w:rsidTr="00F53E7B">
        <w:trPr>
          <w:trHeight w:val="36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F0B9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x (female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C43E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/16 (37.5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72F6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/47 (44.7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2B8C" w14:textId="13BCA6D8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1C2E7D"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2</w:t>
            </w: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6E13" w14:textId="5E50FC11" w:rsidR="00F53E7B" w:rsidRPr="003C3C2B" w:rsidRDefault="001C2E7D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</w:t>
            </w:r>
            <w:r w:rsidR="00E67ED2"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D567" w14:textId="77777777" w:rsidR="00F53E7B" w:rsidRPr="003C3C2B" w:rsidRDefault="00F53E7B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85B1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/12 (83.3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B6C2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/30 (70.0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310E" w14:textId="4BD9AC42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1C2E7D"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B43C" w14:textId="5568584D" w:rsidR="00F53E7B" w:rsidRPr="003C3C2B" w:rsidRDefault="001C2E7D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</w:t>
            </w:r>
          </w:p>
        </w:tc>
      </w:tr>
      <w:tr w:rsidR="00B52635" w:rsidRPr="003C3C2B" w14:paraId="1FA05EE8" w14:textId="77777777" w:rsidTr="00F53E7B">
        <w:trPr>
          <w:trHeight w:val="36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B004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M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439A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.4 (19.8–26.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1CA1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.3 (20.9–25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F863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80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C97E" w14:textId="292EAAD8" w:rsidR="00F53E7B" w:rsidRPr="003C3C2B" w:rsidRDefault="001C2E7D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A899" w14:textId="77777777" w:rsidR="00F53E7B" w:rsidRPr="003C3C2B" w:rsidRDefault="00F53E7B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D229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9 (16.3–19.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1F2F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.0 (19.2–24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3DAF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7 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1814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138 </w:t>
            </w:r>
          </w:p>
        </w:tc>
      </w:tr>
      <w:tr w:rsidR="00B52635" w:rsidRPr="003C3C2B" w14:paraId="0325D4FC" w14:textId="77777777" w:rsidTr="00F53E7B">
        <w:trPr>
          <w:trHeight w:val="36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A120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uration, year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4754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5 (3.8–6.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4147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 (2.0–6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F983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15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03B0" w14:textId="4AAEB76A" w:rsidR="00F53E7B" w:rsidRPr="003C3C2B" w:rsidRDefault="001C2E7D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</w:t>
            </w:r>
            <w:r w:rsidR="00E67ED2"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3C64" w14:textId="77777777" w:rsidR="00F53E7B" w:rsidRPr="003C3C2B" w:rsidRDefault="00F53E7B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D724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0 (3.8–5.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6202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0 (2.3–6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D027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57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3172" w14:textId="5268432E" w:rsidR="00F53E7B" w:rsidRPr="003C3C2B" w:rsidRDefault="001C2E7D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</w:t>
            </w:r>
          </w:p>
        </w:tc>
      </w:tr>
      <w:tr w:rsidR="00B52635" w:rsidRPr="003C3C2B" w14:paraId="32D47546" w14:textId="77777777" w:rsidTr="00F53E7B">
        <w:trPr>
          <w:trHeight w:val="36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70AE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MS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B8B4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.5 (23.5–28.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94AD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.0 (26.0–29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8F09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5 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0C1D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118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5EB9" w14:textId="77777777" w:rsidR="00F53E7B" w:rsidRPr="003C3C2B" w:rsidRDefault="00F53E7B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9CCB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.5 (23.8–29.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23CA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.0 (25.0–29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C297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82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FC43" w14:textId="0C8774DC" w:rsidR="00F53E7B" w:rsidRPr="003C3C2B" w:rsidRDefault="001C2E7D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</w:t>
            </w:r>
          </w:p>
        </w:tc>
      </w:tr>
      <w:tr w:rsidR="00B52635" w:rsidRPr="003C3C2B" w14:paraId="429C9777" w14:textId="77777777" w:rsidTr="00F53E7B">
        <w:trPr>
          <w:trHeight w:val="36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DD97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rthel index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B78E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.5 (35.0–57.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AA49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.0 (55.0–97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9B58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9 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5D3B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073 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673D" w14:textId="77777777" w:rsidR="00F53E7B" w:rsidRPr="003C3C2B" w:rsidRDefault="00F53E7B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81F2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.0 (20.0–50.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2B9C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.0 (57.5–90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BB8A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 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7BFE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 *</w:t>
            </w:r>
          </w:p>
        </w:tc>
      </w:tr>
      <w:tr w:rsidR="00B52635" w:rsidRPr="003C3C2B" w14:paraId="05A06F0C" w14:textId="77777777" w:rsidTr="006E28BE">
        <w:trPr>
          <w:trHeight w:val="360"/>
        </w:trPr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820E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MSARS total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140D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4.0 (42.5–64.0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FCB5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.0 (29.5–51.0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7841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4 *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40E9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112 </w:t>
            </w:r>
          </w:p>
        </w:tc>
        <w:tc>
          <w:tcPr>
            <w:tcW w:w="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08AD" w14:textId="77777777" w:rsidR="00F53E7B" w:rsidRPr="003C3C2B" w:rsidRDefault="00F53E7B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D379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.5 (58.0–71.0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C843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.5 (33.3–62.3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7D1D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3 *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CC60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105 </w:t>
            </w:r>
          </w:p>
        </w:tc>
      </w:tr>
      <w:tr w:rsidR="00B52635" w:rsidRPr="003C3C2B" w14:paraId="0E5A9C8F" w14:textId="77777777" w:rsidTr="006E28BE">
        <w:trPr>
          <w:trHeight w:val="36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0CFAF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BR</w:t>
            </w:r>
            <w:r w:rsidRPr="003C3C2B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ean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C72D9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51 (3.71–5.6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EB57E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50 (4.77–6.72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56144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053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133E9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424 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1530C" w14:textId="77777777" w:rsidR="00F53E7B" w:rsidRPr="003C3C2B" w:rsidRDefault="00F53E7B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BF8A8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4 (1.30–2.9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F2443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80 (2.38–3.54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F1960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05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D3518" w14:textId="77777777" w:rsidR="00F53E7B" w:rsidRPr="003C3C2B" w:rsidRDefault="00E67ED2" w:rsidP="00F53E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3C2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438 </w:t>
            </w:r>
          </w:p>
        </w:tc>
      </w:tr>
    </w:tbl>
    <w:p w14:paraId="4534CE53" w14:textId="77777777" w:rsidR="00F53E7B" w:rsidRPr="003C3C2B" w:rsidRDefault="00F53E7B" w:rsidP="00F53E7B">
      <w:pPr>
        <w:rPr>
          <w:rFonts w:ascii="Times New Roman" w:hAnsi="Times New Roman" w:cs="Times New Roman"/>
          <w:sz w:val="24"/>
        </w:rPr>
      </w:pPr>
    </w:p>
    <w:p w14:paraId="15DC1EB8" w14:textId="6EC03E8F" w:rsidR="00596E0D" w:rsidRPr="003C3C2B" w:rsidRDefault="00E67ED2" w:rsidP="00F53E7B">
      <w:pPr>
        <w:rPr>
          <w:rFonts w:ascii="Times New Roman" w:eastAsia="游明朝" w:hAnsi="Times New Roman" w:cs="Times New Roman"/>
          <w:sz w:val="24"/>
        </w:rPr>
      </w:pPr>
      <w:r w:rsidRPr="003C3C2B">
        <w:rPr>
          <w:rFonts w:ascii="Times New Roman" w:hAnsi="Times New Roman" w:cs="Times New Roman"/>
          <w:sz w:val="24"/>
        </w:rPr>
        <w:t xml:space="preserve">Data are presented separately for </w:t>
      </w:r>
      <w:r w:rsidRPr="003C3C2B">
        <w:rPr>
          <w:rFonts w:ascii="Times New Roman" w:eastAsia="游明朝" w:hAnsi="Times New Roman" w:cs="Times New Roman"/>
          <w:sz w:val="24"/>
        </w:rPr>
        <w:t xml:space="preserve">the MSA-C and MSA-P subtypes. Continuous variables are shown as medians (interquartile ranges) and categorical variables as counts (percentages). P-values were calculated using </w:t>
      </w:r>
      <w:r w:rsidR="00E50982" w:rsidRPr="003C3C2B">
        <w:rPr>
          <w:rFonts w:ascii="Times New Roman" w:eastAsia="游明朝" w:hAnsi="Times New Roman" w:cs="Times New Roman"/>
          <w:sz w:val="24"/>
        </w:rPr>
        <w:t>two-tailed</w:t>
      </w:r>
      <w:r w:rsidR="00596E0D" w:rsidRPr="003C3C2B">
        <w:rPr>
          <w:rFonts w:ascii="Times New Roman" w:eastAsia="游明朝" w:hAnsi="Times New Roman" w:cs="Times New Roman"/>
          <w:sz w:val="24"/>
        </w:rPr>
        <w:t xml:space="preserve"> </w:t>
      </w:r>
      <w:r w:rsidRPr="003C3C2B">
        <w:rPr>
          <w:rFonts w:ascii="Times New Roman" w:hAnsi="Times New Roman" w:cs="Times New Roman"/>
          <w:sz w:val="24"/>
        </w:rPr>
        <w:t>Mann</w:t>
      </w:r>
      <w:r w:rsidRPr="003C3C2B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–</w:t>
      </w:r>
      <w:r w:rsidRPr="003C3C2B">
        <w:rPr>
          <w:rFonts w:ascii="Times New Roman" w:hAnsi="Times New Roman" w:cs="Times New Roman"/>
          <w:sz w:val="24"/>
        </w:rPr>
        <w:t>Whitney U</w:t>
      </w:r>
      <w:r w:rsidR="00596E0D" w:rsidRPr="003C3C2B">
        <w:rPr>
          <w:rFonts w:ascii="Times New Roman" w:hAnsi="Times New Roman" w:cs="Times New Roman"/>
          <w:sz w:val="24"/>
        </w:rPr>
        <w:t xml:space="preserve"> </w:t>
      </w:r>
      <w:r w:rsidRPr="003C3C2B">
        <w:rPr>
          <w:rFonts w:ascii="Times New Roman" w:hAnsi="Times New Roman" w:cs="Times New Roman"/>
          <w:sz w:val="24"/>
        </w:rPr>
        <w:t xml:space="preserve">test for continuous variables and </w:t>
      </w:r>
      <w:r w:rsidR="00E50982" w:rsidRPr="003C3C2B">
        <w:rPr>
          <w:rFonts w:ascii="Times New Roman" w:eastAsia="游明朝" w:hAnsi="Times New Roman" w:cs="Times New Roman"/>
          <w:sz w:val="24"/>
        </w:rPr>
        <w:t>two-tailed</w:t>
      </w:r>
      <w:r w:rsidRPr="003C3C2B">
        <w:rPr>
          <w:rFonts w:ascii="Times New Roman" w:eastAsia="游明朝" w:hAnsi="Times New Roman" w:cs="Times New Roman"/>
          <w:sz w:val="24"/>
        </w:rPr>
        <w:t xml:space="preserve"> </w:t>
      </w:r>
      <w:r w:rsidR="00E50982" w:rsidRPr="003C3C2B">
        <w:rPr>
          <w:rFonts w:ascii="Times New Roman" w:hAnsi="Times New Roman" w:cs="Times New Roman"/>
          <w:color w:val="000000" w:themeColor="text1"/>
          <w:sz w:val="24"/>
        </w:rPr>
        <w:t>Fisher’s exact</w:t>
      </w:r>
      <w:r w:rsidRPr="003C3C2B">
        <w:rPr>
          <w:rFonts w:ascii="Times New Roman" w:hAnsi="Times New Roman" w:cs="Times New Roman"/>
          <w:sz w:val="24"/>
        </w:rPr>
        <w:t xml:space="preserve"> test for categorical variables. Corrected p-values were calculated using </w:t>
      </w:r>
      <w:r w:rsidRPr="003C3C2B">
        <w:rPr>
          <w:rFonts w:ascii="Times New Roman" w:eastAsia="游明朝" w:hAnsi="Times New Roman" w:cs="Times New Roman"/>
          <w:sz w:val="24"/>
        </w:rPr>
        <w:t>the Bonferroni correction for eight multiple comparisons</w:t>
      </w:r>
      <w:r w:rsidR="00E50982" w:rsidRPr="003C3C2B">
        <w:rPr>
          <w:rFonts w:ascii="Times New Roman" w:eastAsia="游明朝" w:hAnsi="Times New Roman" w:cs="Times New Roman"/>
          <w:sz w:val="24"/>
        </w:rPr>
        <w:t xml:space="preserve">; </w:t>
      </w:r>
      <w:r w:rsidR="00E50982" w:rsidRPr="003C3C2B">
        <w:rPr>
          <w:rFonts w:ascii="Times New Roman" w:eastAsia="游明朝" w:hAnsi="Times New Roman" w:cs="Times New Roman"/>
          <w:color w:val="000000" w:themeColor="text1"/>
          <w:sz w:val="24"/>
        </w:rPr>
        <w:t>corrected p-values &gt; 1 were truncated to 1.000.</w:t>
      </w:r>
    </w:p>
    <w:p w14:paraId="38934725" w14:textId="44950D7E" w:rsidR="000E6E0D" w:rsidRPr="000E6E0D" w:rsidRDefault="00E67ED2" w:rsidP="00F53E7B">
      <w:pPr>
        <w:rPr>
          <w:rFonts w:ascii="Times New Roman" w:hAnsi="Times New Roman" w:cs="Times New Roman"/>
          <w:sz w:val="24"/>
        </w:rPr>
      </w:pPr>
      <w:r w:rsidRPr="003C3C2B">
        <w:rPr>
          <w:rFonts w:ascii="Times New Roman" w:eastAsia="游明朝" w:hAnsi="Times New Roman" w:cs="Times New Roman"/>
          <w:sz w:val="24"/>
        </w:rPr>
        <w:t>* p &lt; 0.05, ** p &lt; 0.01. MSA</w:t>
      </w:r>
      <w:r w:rsidR="003D6A3E" w:rsidRPr="003C3C2B">
        <w:rPr>
          <w:rFonts w:ascii="Times New Roman" w:hAnsi="Times New Roman" w:cs="Times New Roman"/>
          <w:sz w:val="24"/>
        </w:rPr>
        <w:t>,</w:t>
      </w:r>
      <w:r w:rsidRPr="003C3C2B">
        <w:rPr>
          <w:rFonts w:ascii="Times New Roman" w:hAnsi="Times New Roman" w:cs="Times New Roman"/>
          <w:sz w:val="24"/>
        </w:rPr>
        <w:t xml:space="preserve"> multiple system atrophy; MSA-C</w:t>
      </w:r>
      <w:r w:rsidR="003D6A3E" w:rsidRPr="003C3C2B">
        <w:rPr>
          <w:rFonts w:ascii="Times New Roman" w:hAnsi="Times New Roman" w:cs="Times New Roman"/>
          <w:sz w:val="24"/>
        </w:rPr>
        <w:t>,</w:t>
      </w:r>
      <w:r w:rsidRPr="003C3C2B">
        <w:rPr>
          <w:rFonts w:ascii="Times New Roman" w:hAnsi="Times New Roman" w:cs="Times New Roman"/>
          <w:sz w:val="24"/>
        </w:rPr>
        <w:t xml:space="preserve"> MSA cerebellar type; MSA-P</w:t>
      </w:r>
      <w:r w:rsidR="003D6A3E" w:rsidRPr="003C3C2B">
        <w:rPr>
          <w:rFonts w:ascii="Times New Roman" w:hAnsi="Times New Roman" w:cs="Times New Roman"/>
          <w:sz w:val="24"/>
        </w:rPr>
        <w:t>,</w:t>
      </w:r>
      <w:r w:rsidRPr="003C3C2B">
        <w:rPr>
          <w:rFonts w:ascii="Times New Roman" w:hAnsi="Times New Roman" w:cs="Times New Roman"/>
          <w:sz w:val="24"/>
        </w:rPr>
        <w:t xml:space="preserve"> MSA parkinsonian type; BMI</w:t>
      </w:r>
      <w:r w:rsidR="003D6A3E" w:rsidRPr="003C3C2B">
        <w:rPr>
          <w:rFonts w:ascii="Times New Roman" w:hAnsi="Times New Roman" w:cs="Times New Roman"/>
          <w:sz w:val="24"/>
        </w:rPr>
        <w:t>,</w:t>
      </w:r>
      <w:r w:rsidRPr="003C3C2B">
        <w:rPr>
          <w:rFonts w:ascii="Times New Roman" w:hAnsi="Times New Roman" w:cs="Times New Roman"/>
          <w:sz w:val="24"/>
        </w:rPr>
        <w:t xml:space="preserve"> body mass in</w:t>
      </w:r>
      <w:r w:rsidRPr="000E6E0D">
        <w:rPr>
          <w:rFonts w:ascii="Times New Roman" w:hAnsi="Times New Roman" w:cs="Times New Roman"/>
          <w:sz w:val="24"/>
        </w:rPr>
        <w:t>dex; MMSE</w:t>
      </w:r>
      <w:r w:rsidR="003D6A3E">
        <w:rPr>
          <w:rFonts w:ascii="Times New Roman" w:hAnsi="Times New Roman" w:cs="Times New Roman"/>
          <w:sz w:val="24"/>
        </w:rPr>
        <w:t>,</w:t>
      </w:r>
      <w:r w:rsidRPr="000E6E0D">
        <w:rPr>
          <w:rFonts w:ascii="Times New Roman" w:hAnsi="Times New Roman" w:cs="Times New Roman"/>
          <w:sz w:val="24"/>
        </w:rPr>
        <w:t xml:space="preserve"> Mini-Mental State Examination; UMSARS</w:t>
      </w:r>
      <w:r w:rsidR="003D6A3E">
        <w:rPr>
          <w:rFonts w:ascii="Times New Roman" w:hAnsi="Times New Roman" w:cs="Times New Roman"/>
          <w:sz w:val="24"/>
        </w:rPr>
        <w:t>,</w:t>
      </w:r>
      <w:r w:rsidRPr="000E6E0D">
        <w:rPr>
          <w:rFonts w:ascii="Times New Roman" w:hAnsi="Times New Roman" w:cs="Times New Roman"/>
          <w:sz w:val="24"/>
        </w:rPr>
        <w:t xml:space="preserve"> Unified MSA Rating Scale; </w:t>
      </w:r>
      <w:proofErr w:type="spellStart"/>
      <w:r w:rsidRPr="000E6E0D">
        <w:rPr>
          <w:rFonts w:ascii="Times New Roman" w:hAnsi="Times New Roman" w:cs="Times New Roman"/>
          <w:sz w:val="24"/>
        </w:rPr>
        <w:t>SBR</w:t>
      </w:r>
      <w:r w:rsidRPr="003D6A3E">
        <w:rPr>
          <w:rFonts w:ascii="Times New Roman" w:hAnsi="Times New Roman" w:cs="Times New Roman"/>
          <w:i/>
          <w:iCs/>
          <w:sz w:val="24"/>
        </w:rPr>
        <w:t>mean</w:t>
      </w:r>
      <w:proofErr w:type="spellEnd"/>
      <w:r w:rsidR="003D6A3E">
        <w:rPr>
          <w:rFonts w:ascii="Times New Roman" w:hAnsi="Times New Roman" w:cs="Times New Roman"/>
          <w:sz w:val="24"/>
        </w:rPr>
        <w:t>,</w:t>
      </w:r>
      <w:r w:rsidRPr="000E6E0D">
        <w:rPr>
          <w:rFonts w:ascii="Times New Roman" w:hAnsi="Times New Roman" w:cs="Times New Roman"/>
          <w:sz w:val="24"/>
        </w:rPr>
        <w:t xml:space="preserve"> mean specific binding ratio.</w:t>
      </w:r>
    </w:p>
    <w:sectPr w:rsidR="000E6E0D" w:rsidRPr="000E6E0D" w:rsidSect="00F53E7B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A27"/>
    <w:rsid w:val="0002269B"/>
    <w:rsid w:val="00093437"/>
    <w:rsid w:val="000B462D"/>
    <w:rsid w:val="000B51BA"/>
    <w:rsid w:val="000C08E8"/>
    <w:rsid w:val="000E2356"/>
    <w:rsid w:val="000E6E0D"/>
    <w:rsid w:val="00145567"/>
    <w:rsid w:val="001C2E7D"/>
    <w:rsid w:val="0021410F"/>
    <w:rsid w:val="0021600F"/>
    <w:rsid w:val="00291119"/>
    <w:rsid w:val="002A2C6A"/>
    <w:rsid w:val="002C7718"/>
    <w:rsid w:val="002D4626"/>
    <w:rsid w:val="002F5E33"/>
    <w:rsid w:val="0034600C"/>
    <w:rsid w:val="00397A02"/>
    <w:rsid w:val="003B6FDC"/>
    <w:rsid w:val="003C3C2B"/>
    <w:rsid w:val="003D6A3E"/>
    <w:rsid w:val="0043505E"/>
    <w:rsid w:val="004E7E4B"/>
    <w:rsid w:val="00596E0D"/>
    <w:rsid w:val="005A2CED"/>
    <w:rsid w:val="00617C05"/>
    <w:rsid w:val="00625004"/>
    <w:rsid w:val="0068297E"/>
    <w:rsid w:val="006E28BE"/>
    <w:rsid w:val="006F7909"/>
    <w:rsid w:val="0071593F"/>
    <w:rsid w:val="00742F6F"/>
    <w:rsid w:val="007A091F"/>
    <w:rsid w:val="007D7371"/>
    <w:rsid w:val="00805A2F"/>
    <w:rsid w:val="008215AB"/>
    <w:rsid w:val="008713C2"/>
    <w:rsid w:val="00937888"/>
    <w:rsid w:val="009E7580"/>
    <w:rsid w:val="00A87552"/>
    <w:rsid w:val="00AC5BA5"/>
    <w:rsid w:val="00B52635"/>
    <w:rsid w:val="00B54D1B"/>
    <w:rsid w:val="00BD4D2B"/>
    <w:rsid w:val="00C06FCD"/>
    <w:rsid w:val="00C75B2C"/>
    <w:rsid w:val="00C803AC"/>
    <w:rsid w:val="00C80A27"/>
    <w:rsid w:val="00D756C2"/>
    <w:rsid w:val="00DC6552"/>
    <w:rsid w:val="00E50982"/>
    <w:rsid w:val="00E67ED2"/>
    <w:rsid w:val="00E7787D"/>
    <w:rsid w:val="00F53E7B"/>
    <w:rsid w:val="00F63ED2"/>
    <w:rsid w:val="00F8437C"/>
    <w:rsid w:val="00FC6254"/>
    <w:rsid w:val="00FF0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542B784"/>
  <w15:chartTrackingRefBased/>
  <w15:docId w15:val="{E59231AB-8A44-D94B-A655-E931B9154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80A2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80A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80A2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80A2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80A2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80A2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80A2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80A2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80A2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80A2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80A2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80A2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80A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80A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80A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80A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80A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80A2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80A2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80A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80A2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80A2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80A2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80A2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80A2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80A2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80A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80A2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80A27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596E0D"/>
  </w:style>
  <w:style w:type="character" w:styleId="ab">
    <w:name w:val="annotation reference"/>
    <w:basedOn w:val="a0"/>
    <w:uiPriority w:val="99"/>
    <w:semiHidden/>
    <w:unhideWhenUsed/>
    <w:rsid w:val="00DC6552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DC6552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DC6552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C6552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DC65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84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 Tanimura</dc:creator>
  <cp:lastModifiedBy>純 谷村</cp:lastModifiedBy>
  <cp:revision>20</cp:revision>
  <dcterms:created xsi:type="dcterms:W3CDTF">2025-01-11T23:08:00Z</dcterms:created>
  <dcterms:modified xsi:type="dcterms:W3CDTF">2025-07-31T01:23:00Z</dcterms:modified>
</cp:coreProperties>
</file>